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98A81C" w14:textId="77777777" w:rsidR="00F25B39" w:rsidRPr="00206E4C" w:rsidRDefault="00F25B39" w:rsidP="00A31DA3">
      <w:pPr>
        <w:jc w:val="center"/>
        <w:rPr>
          <w:rFonts w:asciiTheme="minorBidi" w:hAnsiTheme="minorBidi"/>
          <w:b/>
          <w:color w:val="000000" w:themeColor="text1"/>
        </w:rPr>
      </w:pPr>
      <w:r w:rsidRPr="00206E4C">
        <w:rPr>
          <w:rFonts w:asciiTheme="minorBidi" w:hAnsiTheme="minorBidi"/>
          <w:b/>
          <w:color w:val="000000" w:themeColor="text1"/>
        </w:rPr>
        <w:t>Sex-specific decline in prefrontal cortex mitochondrial bioenergetics in aging baboons correlates with walking speed</w:t>
      </w:r>
    </w:p>
    <w:p w14:paraId="0E7611D8" w14:textId="4BBE27F1" w:rsidR="00F25B39" w:rsidRPr="00206E4C" w:rsidRDefault="00F25B39" w:rsidP="00F25B39">
      <w:pPr>
        <w:rPr>
          <w:rFonts w:asciiTheme="minorBidi" w:hAnsiTheme="minorBidi"/>
          <w:color w:val="000000" w:themeColor="text1"/>
          <w:vertAlign w:val="superscript"/>
        </w:rPr>
      </w:pPr>
      <w:r w:rsidRPr="00206E4C">
        <w:rPr>
          <w:rFonts w:asciiTheme="minorBidi" w:hAnsiTheme="minorBidi"/>
          <w:color w:val="000000" w:themeColor="text1"/>
        </w:rPr>
        <w:t xml:space="preserve">Daniel A. </w:t>
      </w:r>
      <w:proofErr w:type="spellStart"/>
      <w:r w:rsidRPr="00206E4C">
        <w:rPr>
          <w:rFonts w:asciiTheme="minorBidi" w:hAnsiTheme="minorBidi"/>
          <w:color w:val="000000" w:themeColor="text1"/>
        </w:rPr>
        <w:t>Adekunbi</w:t>
      </w:r>
      <w:r>
        <w:rPr>
          <w:rFonts w:asciiTheme="minorBidi" w:hAnsiTheme="minorBidi"/>
          <w:color w:val="000000" w:themeColor="text1"/>
          <w:vertAlign w:val="superscript"/>
        </w:rPr>
        <w:t>a</w:t>
      </w:r>
      <w:proofErr w:type="spellEnd"/>
      <w:r w:rsidRPr="00206E4C">
        <w:rPr>
          <w:rFonts w:asciiTheme="minorBidi" w:hAnsiTheme="minorBidi"/>
          <w:color w:val="000000" w:themeColor="text1"/>
        </w:rPr>
        <w:t xml:space="preserve">, Hillary F. </w:t>
      </w:r>
      <w:proofErr w:type="spellStart"/>
      <w:r w:rsidRPr="00206E4C">
        <w:rPr>
          <w:rFonts w:asciiTheme="minorBidi" w:hAnsiTheme="minorBidi"/>
          <w:color w:val="000000" w:themeColor="text1"/>
        </w:rPr>
        <w:t>Huber</w:t>
      </w:r>
      <w:r>
        <w:rPr>
          <w:rFonts w:asciiTheme="minorBidi" w:hAnsiTheme="minorBidi"/>
          <w:color w:val="000000" w:themeColor="text1"/>
          <w:vertAlign w:val="superscript"/>
        </w:rPr>
        <w:t>b</w:t>
      </w:r>
      <w:proofErr w:type="spellEnd"/>
      <w:r w:rsidRPr="00206E4C">
        <w:rPr>
          <w:rFonts w:asciiTheme="minorBidi" w:hAnsiTheme="minorBidi"/>
          <w:color w:val="000000" w:themeColor="text1"/>
        </w:rPr>
        <w:t xml:space="preserve">, Gloria A. </w:t>
      </w:r>
      <w:proofErr w:type="spellStart"/>
      <w:r w:rsidRPr="00206E4C">
        <w:rPr>
          <w:rFonts w:asciiTheme="minorBidi" w:hAnsiTheme="minorBidi"/>
          <w:color w:val="000000" w:themeColor="text1"/>
        </w:rPr>
        <w:t>Benavides</w:t>
      </w:r>
      <w:r>
        <w:rPr>
          <w:rFonts w:asciiTheme="minorBidi" w:hAnsiTheme="minorBidi"/>
          <w:color w:val="000000" w:themeColor="text1"/>
          <w:vertAlign w:val="superscript"/>
        </w:rPr>
        <w:t>c</w:t>
      </w:r>
      <w:proofErr w:type="spellEnd"/>
      <w:r w:rsidRPr="00206E4C">
        <w:rPr>
          <w:rFonts w:asciiTheme="minorBidi" w:hAnsiTheme="minorBidi"/>
          <w:color w:val="000000" w:themeColor="text1"/>
        </w:rPr>
        <w:t xml:space="preserve">, </w:t>
      </w:r>
      <w:r w:rsidR="004B2F34">
        <w:rPr>
          <w:rFonts w:asciiTheme="minorBidi" w:hAnsiTheme="minorBidi"/>
          <w:color w:val="000000" w:themeColor="text1"/>
        </w:rPr>
        <w:t xml:space="preserve">Ran </w:t>
      </w:r>
      <w:proofErr w:type="spellStart"/>
      <w:r w:rsidR="004B2F34">
        <w:rPr>
          <w:rFonts w:asciiTheme="minorBidi" w:hAnsiTheme="minorBidi"/>
          <w:color w:val="000000" w:themeColor="text1"/>
        </w:rPr>
        <w:t>Tian</w:t>
      </w:r>
      <w:r w:rsidR="004B2F34" w:rsidRPr="00742C83">
        <w:rPr>
          <w:rFonts w:asciiTheme="minorBidi" w:hAnsiTheme="minorBidi"/>
          <w:color w:val="000000" w:themeColor="text1"/>
          <w:vertAlign w:val="superscript"/>
        </w:rPr>
        <w:t>c</w:t>
      </w:r>
      <w:proofErr w:type="spellEnd"/>
      <w:r w:rsidR="004B2F34">
        <w:rPr>
          <w:rFonts w:asciiTheme="minorBidi" w:hAnsiTheme="minorBidi"/>
          <w:color w:val="000000" w:themeColor="text1"/>
        </w:rPr>
        <w:t xml:space="preserve">, </w:t>
      </w:r>
      <w:r w:rsidRPr="00206E4C">
        <w:rPr>
          <w:rFonts w:asciiTheme="minorBidi" w:hAnsiTheme="minorBidi"/>
          <w:color w:val="000000" w:themeColor="text1"/>
        </w:rPr>
        <w:t>Cun Li</w:t>
      </w:r>
      <w:r>
        <w:rPr>
          <w:rFonts w:asciiTheme="minorBidi" w:hAnsiTheme="minorBidi"/>
          <w:color w:val="000000" w:themeColor="text1"/>
          <w:vertAlign w:val="superscript"/>
        </w:rPr>
        <w:t>d</w:t>
      </w:r>
      <w:r w:rsidRPr="00206E4C">
        <w:rPr>
          <w:rFonts w:asciiTheme="minorBidi" w:hAnsiTheme="minorBidi"/>
          <w:color w:val="000000" w:themeColor="text1"/>
        </w:rPr>
        <w:t xml:space="preserve">, Peter W. </w:t>
      </w:r>
      <w:proofErr w:type="spellStart"/>
      <w:r w:rsidRPr="00206E4C">
        <w:rPr>
          <w:rFonts w:asciiTheme="minorBidi" w:hAnsiTheme="minorBidi"/>
          <w:color w:val="000000" w:themeColor="text1"/>
        </w:rPr>
        <w:t>Nathanielsz</w:t>
      </w:r>
      <w:r>
        <w:rPr>
          <w:rFonts w:asciiTheme="minorBidi" w:hAnsiTheme="minorBidi"/>
          <w:color w:val="000000" w:themeColor="text1"/>
          <w:vertAlign w:val="superscript"/>
        </w:rPr>
        <w:t>d</w:t>
      </w:r>
      <w:proofErr w:type="spellEnd"/>
      <w:r w:rsidRPr="00206E4C">
        <w:rPr>
          <w:rFonts w:asciiTheme="minorBidi" w:hAnsiTheme="minorBidi"/>
          <w:color w:val="000000" w:themeColor="text1"/>
        </w:rPr>
        <w:t xml:space="preserve">, Jianhua </w:t>
      </w:r>
      <w:proofErr w:type="spellStart"/>
      <w:r w:rsidRPr="00206E4C">
        <w:rPr>
          <w:rFonts w:asciiTheme="minorBidi" w:hAnsiTheme="minorBidi"/>
          <w:color w:val="000000" w:themeColor="text1"/>
        </w:rPr>
        <w:t>Zhang</w:t>
      </w:r>
      <w:r>
        <w:rPr>
          <w:rFonts w:asciiTheme="minorBidi" w:hAnsiTheme="minorBidi"/>
          <w:color w:val="000000" w:themeColor="text1"/>
          <w:vertAlign w:val="superscript"/>
        </w:rPr>
        <w:t>c</w:t>
      </w:r>
      <w:proofErr w:type="spellEnd"/>
      <w:r w:rsidRPr="00206E4C">
        <w:rPr>
          <w:rFonts w:asciiTheme="minorBidi" w:hAnsiTheme="minorBidi"/>
          <w:color w:val="000000" w:themeColor="text1"/>
        </w:rPr>
        <w:t>, Victor Darley-</w:t>
      </w:r>
      <w:proofErr w:type="spellStart"/>
      <w:r w:rsidRPr="00206E4C">
        <w:rPr>
          <w:rFonts w:asciiTheme="minorBidi" w:hAnsiTheme="minorBidi"/>
          <w:color w:val="000000" w:themeColor="text1"/>
        </w:rPr>
        <w:t>Usmar</w:t>
      </w:r>
      <w:r>
        <w:rPr>
          <w:rFonts w:asciiTheme="minorBidi" w:hAnsiTheme="minorBidi"/>
          <w:color w:val="000000" w:themeColor="text1"/>
          <w:vertAlign w:val="superscript"/>
        </w:rPr>
        <w:t>c</w:t>
      </w:r>
      <w:proofErr w:type="spellEnd"/>
      <w:r w:rsidRPr="00206E4C">
        <w:rPr>
          <w:rFonts w:asciiTheme="minorBidi" w:hAnsiTheme="minorBidi"/>
          <w:color w:val="000000" w:themeColor="text1"/>
        </w:rPr>
        <w:t xml:space="preserve">, Laura A. </w:t>
      </w:r>
      <w:proofErr w:type="spellStart"/>
      <w:r w:rsidRPr="00206E4C">
        <w:rPr>
          <w:rFonts w:asciiTheme="minorBidi" w:hAnsiTheme="minorBidi"/>
          <w:color w:val="000000" w:themeColor="text1"/>
        </w:rPr>
        <w:t>Cox</w:t>
      </w:r>
      <w:r>
        <w:rPr>
          <w:rFonts w:asciiTheme="minorBidi" w:hAnsiTheme="minorBidi"/>
          <w:color w:val="000000" w:themeColor="text1"/>
          <w:vertAlign w:val="superscript"/>
        </w:rPr>
        <w:t>e</w:t>
      </w:r>
      <w:proofErr w:type="spellEnd"/>
      <w:r w:rsidRPr="00206E4C">
        <w:rPr>
          <w:rFonts w:asciiTheme="minorBidi" w:hAnsiTheme="minorBidi"/>
          <w:color w:val="000000" w:themeColor="text1"/>
        </w:rPr>
        <w:t xml:space="preserve">, Adam B. </w:t>
      </w:r>
      <w:proofErr w:type="spellStart"/>
      <w:r w:rsidRPr="00206E4C">
        <w:rPr>
          <w:rFonts w:asciiTheme="minorBidi" w:hAnsiTheme="minorBidi"/>
          <w:color w:val="000000" w:themeColor="text1"/>
        </w:rPr>
        <w:t>Salmon</w:t>
      </w:r>
      <w:r>
        <w:rPr>
          <w:rFonts w:asciiTheme="minorBidi" w:hAnsiTheme="minorBidi"/>
          <w:color w:val="000000" w:themeColor="text1"/>
          <w:vertAlign w:val="superscript"/>
        </w:rPr>
        <w:t>a</w:t>
      </w:r>
      <w:r w:rsidRPr="00206E4C">
        <w:rPr>
          <w:rFonts w:asciiTheme="minorBidi" w:hAnsiTheme="minorBidi"/>
          <w:color w:val="000000" w:themeColor="text1"/>
          <w:vertAlign w:val="superscript"/>
        </w:rPr>
        <w:t>,</w:t>
      </w:r>
      <w:r>
        <w:rPr>
          <w:rFonts w:asciiTheme="minorBidi" w:hAnsiTheme="minorBidi"/>
          <w:color w:val="000000" w:themeColor="text1"/>
          <w:vertAlign w:val="superscript"/>
        </w:rPr>
        <w:t>f</w:t>
      </w:r>
      <w:r w:rsidRPr="00206E4C">
        <w:rPr>
          <w:rFonts w:asciiTheme="minorBidi" w:hAnsiTheme="minorBidi"/>
          <w:color w:val="000000" w:themeColor="text1"/>
          <w:vertAlign w:val="superscript"/>
        </w:rPr>
        <w:t>,</w:t>
      </w:r>
      <w:r>
        <w:rPr>
          <w:rFonts w:asciiTheme="minorBidi" w:hAnsiTheme="minorBidi"/>
          <w:color w:val="000000" w:themeColor="text1"/>
          <w:vertAlign w:val="superscript"/>
        </w:rPr>
        <w:t>g</w:t>
      </w:r>
      <w:proofErr w:type="spellEnd"/>
    </w:p>
    <w:p w14:paraId="62973803" w14:textId="77777777" w:rsidR="00F25B39" w:rsidRPr="00206E4C" w:rsidRDefault="00F25B39" w:rsidP="00F25B39">
      <w:pPr>
        <w:spacing w:after="120" w:line="276" w:lineRule="auto"/>
        <w:jc w:val="both"/>
        <w:rPr>
          <w:rFonts w:asciiTheme="minorBidi" w:hAnsiTheme="minorBidi"/>
          <w:color w:val="000000" w:themeColor="text1"/>
          <w:vertAlign w:val="superscript"/>
        </w:rPr>
      </w:pPr>
    </w:p>
    <w:p w14:paraId="5E4CB78C" w14:textId="77777777" w:rsidR="00F25B39" w:rsidRPr="00206E4C" w:rsidRDefault="00F25B39" w:rsidP="00F25B39">
      <w:pPr>
        <w:spacing w:after="120" w:line="276" w:lineRule="auto"/>
        <w:jc w:val="both"/>
        <w:rPr>
          <w:rFonts w:asciiTheme="minorBidi" w:hAnsiTheme="minorBidi"/>
          <w:color w:val="000000" w:themeColor="text1"/>
        </w:rPr>
      </w:pPr>
      <w:proofErr w:type="spellStart"/>
      <w:r>
        <w:rPr>
          <w:rFonts w:asciiTheme="minorBidi" w:hAnsiTheme="minorBidi"/>
          <w:color w:val="000000" w:themeColor="text1"/>
          <w:vertAlign w:val="superscript"/>
        </w:rPr>
        <w:t>a</w:t>
      </w:r>
      <w:r w:rsidRPr="00206E4C">
        <w:rPr>
          <w:rFonts w:asciiTheme="minorBidi" w:hAnsiTheme="minorBidi"/>
          <w:color w:val="000000" w:themeColor="text1"/>
        </w:rPr>
        <w:t>Department</w:t>
      </w:r>
      <w:proofErr w:type="spellEnd"/>
      <w:r w:rsidRPr="00206E4C">
        <w:rPr>
          <w:rFonts w:asciiTheme="minorBidi" w:hAnsiTheme="minorBidi"/>
          <w:color w:val="000000" w:themeColor="text1"/>
        </w:rPr>
        <w:t xml:space="preserve"> of Molecular Medicine and Barshop Institute for Longevity and Aging Studies, University of Texas Health Science Center at San Antonio, Texas, USA.</w:t>
      </w:r>
    </w:p>
    <w:p w14:paraId="402A5FF5" w14:textId="77777777" w:rsidR="00F25B39" w:rsidRPr="00206E4C" w:rsidRDefault="00F25B39" w:rsidP="00F25B39">
      <w:pPr>
        <w:kinsoku w:val="0"/>
        <w:overflowPunct w:val="0"/>
        <w:autoSpaceDE w:val="0"/>
        <w:autoSpaceDN w:val="0"/>
        <w:adjustRightInd w:val="0"/>
        <w:spacing w:after="120" w:line="276" w:lineRule="auto"/>
        <w:jc w:val="both"/>
        <w:rPr>
          <w:rFonts w:asciiTheme="minorBidi" w:eastAsiaTheme="minorEastAsia" w:hAnsiTheme="minorBidi"/>
          <w:color w:val="000000" w:themeColor="text1"/>
          <w14:ligatures w14:val="standardContextual"/>
        </w:rPr>
      </w:pPr>
      <w:proofErr w:type="spellStart"/>
      <w:r>
        <w:rPr>
          <w:rFonts w:asciiTheme="minorBidi" w:eastAsiaTheme="minorEastAsia" w:hAnsiTheme="minorBidi"/>
          <w:color w:val="000000" w:themeColor="text1"/>
          <w:vertAlign w:val="superscript"/>
          <w14:ligatures w14:val="standardContextual"/>
        </w:rPr>
        <w:t>b</w:t>
      </w:r>
      <w:r w:rsidRPr="00206E4C">
        <w:rPr>
          <w:rFonts w:asciiTheme="minorBidi" w:hAnsiTheme="minorBidi"/>
          <w:color w:val="000000" w:themeColor="text1"/>
          <w:shd w:val="clear" w:color="auto" w:fill="FFFFFF"/>
        </w:rPr>
        <w:t>Southwest</w:t>
      </w:r>
      <w:proofErr w:type="spellEnd"/>
      <w:r w:rsidRPr="00206E4C">
        <w:rPr>
          <w:rFonts w:asciiTheme="minorBidi" w:hAnsiTheme="minorBidi"/>
          <w:color w:val="000000" w:themeColor="text1"/>
          <w:shd w:val="clear" w:color="auto" w:fill="FFFFFF"/>
        </w:rPr>
        <w:t xml:space="preserve"> National Primate Research Center, T</w:t>
      </w:r>
      <w:r w:rsidRPr="00206E4C">
        <w:rPr>
          <w:rFonts w:asciiTheme="minorBidi" w:eastAsiaTheme="minorEastAsia" w:hAnsiTheme="minorBidi"/>
          <w:color w:val="000000" w:themeColor="text1"/>
          <w14:ligatures w14:val="standardContextual"/>
        </w:rPr>
        <w:t>exas Biomedical Research Institute,</w:t>
      </w:r>
      <w:r w:rsidRPr="00206E4C">
        <w:rPr>
          <w:rFonts w:asciiTheme="minorBidi" w:eastAsiaTheme="minorEastAsia" w:hAnsiTheme="minorBidi"/>
          <w:color w:val="000000" w:themeColor="text1"/>
          <w:spacing w:val="-11"/>
          <w14:ligatures w14:val="standardContextual"/>
        </w:rPr>
        <w:t xml:space="preserve"> </w:t>
      </w:r>
      <w:r w:rsidRPr="00206E4C">
        <w:rPr>
          <w:rFonts w:asciiTheme="minorBidi" w:eastAsiaTheme="minorEastAsia" w:hAnsiTheme="minorBidi"/>
          <w:color w:val="000000" w:themeColor="text1"/>
          <w14:ligatures w14:val="standardContextual"/>
        </w:rPr>
        <w:t>San Antonio, Texas, USA.</w:t>
      </w:r>
    </w:p>
    <w:p w14:paraId="34B01BA3" w14:textId="77777777" w:rsidR="00F25B39" w:rsidRPr="00206E4C" w:rsidRDefault="00F25B39" w:rsidP="00F25B39">
      <w:pPr>
        <w:rPr>
          <w:rFonts w:asciiTheme="minorBidi" w:hAnsiTheme="minorBidi"/>
          <w:color w:val="000000" w:themeColor="text1"/>
          <w:shd w:val="clear" w:color="auto" w:fill="FFFFFF"/>
        </w:rPr>
      </w:pPr>
      <w:proofErr w:type="spellStart"/>
      <w:r>
        <w:rPr>
          <w:rFonts w:asciiTheme="minorBidi" w:hAnsiTheme="minorBidi"/>
          <w:color w:val="000000" w:themeColor="text1"/>
          <w:vertAlign w:val="superscript"/>
        </w:rPr>
        <w:t>c</w:t>
      </w:r>
      <w:r w:rsidRPr="00206E4C">
        <w:rPr>
          <w:rFonts w:asciiTheme="minorBidi" w:hAnsiTheme="minorBidi"/>
          <w:color w:val="000000" w:themeColor="text1"/>
        </w:rPr>
        <w:t>Department</w:t>
      </w:r>
      <w:proofErr w:type="spellEnd"/>
      <w:r w:rsidRPr="00206E4C">
        <w:rPr>
          <w:rFonts w:asciiTheme="minorBidi" w:hAnsiTheme="minorBidi"/>
          <w:color w:val="000000" w:themeColor="text1"/>
        </w:rPr>
        <w:t xml:space="preserve"> of Pathology, University of Alabama at Birmingham</w:t>
      </w:r>
      <w:r>
        <w:rPr>
          <w:rFonts w:asciiTheme="minorBidi" w:hAnsiTheme="minorBidi"/>
          <w:color w:val="000000" w:themeColor="text1"/>
        </w:rPr>
        <w:t xml:space="preserve"> (UAB)</w:t>
      </w:r>
      <w:r w:rsidRPr="00206E4C">
        <w:rPr>
          <w:rFonts w:asciiTheme="minorBidi" w:hAnsiTheme="minorBidi"/>
          <w:color w:val="000000" w:themeColor="text1"/>
        </w:rPr>
        <w:t>, and UAB Nathan Shock Center, Birmingham, AL, USA.</w:t>
      </w:r>
      <w:r w:rsidRPr="00206E4C">
        <w:rPr>
          <w:rFonts w:asciiTheme="minorBidi" w:hAnsiTheme="minorBidi"/>
          <w:color w:val="000000" w:themeColor="text1"/>
          <w:shd w:val="clear" w:color="auto" w:fill="FFFFFF"/>
        </w:rPr>
        <w:t xml:space="preserve"> </w:t>
      </w:r>
    </w:p>
    <w:p w14:paraId="632109B0" w14:textId="77777777" w:rsidR="00F25B39" w:rsidRPr="00206E4C" w:rsidRDefault="00F25B39" w:rsidP="00F25B39">
      <w:pPr>
        <w:spacing w:after="120" w:line="276" w:lineRule="auto"/>
        <w:jc w:val="both"/>
        <w:rPr>
          <w:rFonts w:asciiTheme="minorBidi" w:hAnsiTheme="minorBidi"/>
          <w:color w:val="000000" w:themeColor="text1"/>
        </w:rPr>
      </w:pPr>
      <w:proofErr w:type="spellStart"/>
      <w:r>
        <w:rPr>
          <w:rFonts w:asciiTheme="minorBidi" w:hAnsiTheme="minorBidi"/>
          <w:color w:val="000000" w:themeColor="text1"/>
          <w:vertAlign w:val="superscript"/>
        </w:rPr>
        <w:t>d</w:t>
      </w:r>
      <w:r w:rsidRPr="00206E4C">
        <w:rPr>
          <w:rFonts w:asciiTheme="minorBidi" w:hAnsiTheme="minorBidi"/>
          <w:color w:val="000000" w:themeColor="text1"/>
        </w:rPr>
        <w:t>Texas</w:t>
      </w:r>
      <w:proofErr w:type="spellEnd"/>
      <w:r w:rsidRPr="00206E4C">
        <w:rPr>
          <w:rFonts w:asciiTheme="minorBidi" w:hAnsiTheme="minorBidi"/>
          <w:color w:val="000000" w:themeColor="text1"/>
        </w:rPr>
        <w:t xml:space="preserve"> Pregnancy and Life-course Health Research Center, Department of Animal Science, University of Wyoming, Laramie, Wyoming, USA.</w:t>
      </w:r>
    </w:p>
    <w:p w14:paraId="057D9E1A" w14:textId="77777777" w:rsidR="00F25B39" w:rsidRPr="00206E4C" w:rsidRDefault="00F25B39" w:rsidP="00F25B39">
      <w:pPr>
        <w:spacing w:after="120" w:line="276" w:lineRule="auto"/>
        <w:jc w:val="both"/>
        <w:rPr>
          <w:rStyle w:val="apple-converted-space"/>
          <w:rFonts w:asciiTheme="minorBidi" w:hAnsiTheme="minorBidi"/>
          <w:color w:val="000000" w:themeColor="text1"/>
          <w:shd w:val="clear" w:color="auto" w:fill="FFFFFF"/>
        </w:rPr>
      </w:pPr>
      <w:proofErr w:type="spellStart"/>
      <w:r>
        <w:rPr>
          <w:rFonts w:asciiTheme="minorBidi" w:hAnsiTheme="minorBidi"/>
          <w:color w:val="000000" w:themeColor="text1"/>
          <w:shd w:val="clear" w:color="auto" w:fill="FFFFFF"/>
          <w:vertAlign w:val="superscript"/>
        </w:rPr>
        <w:t>e</w:t>
      </w:r>
      <w:r w:rsidRPr="00206E4C">
        <w:rPr>
          <w:rFonts w:asciiTheme="minorBidi" w:hAnsiTheme="minorBidi"/>
          <w:color w:val="000000" w:themeColor="text1"/>
          <w:shd w:val="clear" w:color="auto" w:fill="FFFFFF"/>
        </w:rPr>
        <w:t>Center</w:t>
      </w:r>
      <w:proofErr w:type="spellEnd"/>
      <w:r w:rsidRPr="00206E4C">
        <w:rPr>
          <w:rFonts w:asciiTheme="minorBidi" w:hAnsiTheme="minorBidi"/>
          <w:color w:val="000000" w:themeColor="text1"/>
          <w:shd w:val="clear" w:color="auto" w:fill="FFFFFF"/>
        </w:rPr>
        <w:t xml:space="preserve"> for Precision Medicine, Department of Internal Medicine, Wake Forest University School of Medicine, Winston-Salem, North Carolina</w:t>
      </w:r>
      <w:r w:rsidRPr="00206E4C">
        <w:rPr>
          <w:rStyle w:val="apple-converted-space"/>
          <w:rFonts w:asciiTheme="minorBidi" w:hAnsiTheme="minorBidi"/>
          <w:color w:val="000000" w:themeColor="text1"/>
          <w:shd w:val="clear" w:color="auto" w:fill="FFFFFF"/>
        </w:rPr>
        <w:t>, USA.</w:t>
      </w:r>
    </w:p>
    <w:p w14:paraId="3F26F3E8" w14:textId="77777777" w:rsidR="00F25B39" w:rsidRPr="00206E4C" w:rsidRDefault="00F25B39" w:rsidP="00F25B39">
      <w:pPr>
        <w:spacing w:after="120" w:line="276" w:lineRule="auto"/>
        <w:jc w:val="both"/>
        <w:rPr>
          <w:rFonts w:asciiTheme="minorBidi" w:hAnsiTheme="minorBidi"/>
          <w:color w:val="000000" w:themeColor="text1"/>
          <w:shd w:val="clear" w:color="auto" w:fill="FFFFFF"/>
          <w:vertAlign w:val="superscript"/>
        </w:rPr>
      </w:pPr>
      <w:proofErr w:type="spellStart"/>
      <w:r>
        <w:rPr>
          <w:rFonts w:asciiTheme="minorBidi" w:hAnsiTheme="minorBidi"/>
          <w:color w:val="000000" w:themeColor="text1"/>
          <w:shd w:val="clear" w:color="auto" w:fill="FFFFFF"/>
          <w:vertAlign w:val="superscript"/>
        </w:rPr>
        <w:t>f</w:t>
      </w:r>
      <w:r w:rsidRPr="00206E4C">
        <w:rPr>
          <w:rFonts w:asciiTheme="minorBidi" w:hAnsiTheme="minorBidi"/>
          <w:color w:val="000000" w:themeColor="text1"/>
        </w:rPr>
        <w:t>San</w:t>
      </w:r>
      <w:proofErr w:type="spellEnd"/>
      <w:r w:rsidRPr="00206E4C">
        <w:rPr>
          <w:rFonts w:asciiTheme="minorBidi" w:hAnsiTheme="minorBidi"/>
          <w:color w:val="000000" w:themeColor="text1"/>
        </w:rPr>
        <w:t xml:space="preserve"> Antonio Nathan Shock Center, University of Texas Health Science Center at San Antonio, Texas, USA.</w:t>
      </w:r>
    </w:p>
    <w:p w14:paraId="5467E86B" w14:textId="77777777" w:rsidR="00F25B39" w:rsidRPr="00206E4C" w:rsidRDefault="00F25B39" w:rsidP="00F25B39">
      <w:pPr>
        <w:spacing w:after="120" w:line="276" w:lineRule="auto"/>
        <w:jc w:val="both"/>
        <w:rPr>
          <w:rFonts w:asciiTheme="minorBidi" w:hAnsiTheme="minorBidi"/>
          <w:color w:val="000000" w:themeColor="text1"/>
          <w:shd w:val="clear" w:color="auto" w:fill="FFFFFF"/>
        </w:rPr>
      </w:pPr>
      <w:proofErr w:type="spellStart"/>
      <w:r>
        <w:rPr>
          <w:rFonts w:asciiTheme="minorBidi" w:hAnsiTheme="minorBidi"/>
          <w:color w:val="000000" w:themeColor="text1"/>
          <w:shd w:val="clear" w:color="auto" w:fill="FFFFFF"/>
          <w:vertAlign w:val="superscript"/>
        </w:rPr>
        <w:t>g</w:t>
      </w:r>
      <w:r w:rsidRPr="00206E4C">
        <w:rPr>
          <w:rFonts w:asciiTheme="minorBidi" w:hAnsiTheme="minorBidi"/>
          <w:color w:val="000000" w:themeColor="text1"/>
          <w:shd w:val="clear" w:color="auto" w:fill="FFFFFF"/>
        </w:rPr>
        <w:t>Geriatric</w:t>
      </w:r>
      <w:proofErr w:type="spellEnd"/>
      <w:r w:rsidRPr="00206E4C">
        <w:rPr>
          <w:rFonts w:asciiTheme="minorBidi" w:hAnsiTheme="minorBidi"/>
          <w:color w:val="000000" w:themeColor="text1"/>
          <w:shd w:val="clear" w:color="auto" w:fill="FFFFFF"/>
        </w:rPr>
        <w:t xml:space="preserve"> Research Education and Clinical Center, Audie L. Murphy Hospital, Southwest Veterans Health Care System, San Antonio, Texas, USA.</w:t>
      </w:r>
    </w:p>
    <w:p w14:paraId="314C223F" w14:textId="77777777" w:rsidR="00F25B39" w:rsidRPr="00206E4C" w:rsidRDefault="00F25B39" w:rsidP="00F25B39">
      <w:pPr>
        <w:rPr>
          <w:rFonts w:asciiTheme="minorBidi" w:hAnsiTheme="minorBidi"/>
          <w:color w:val="000000" w:themeColor="text1"/>
        </w:rPr>
      </w:pPr>
    </w:p>
    <w:p w14:paraId="1B10C935" w14:textId="77777777" w:rsidR="007E41DA" w:rsidRPr="00206E4C" w:rsidRDefault="007E41DA" w:rsidP="007E41DA">
      <w:pPr>
        <w:rPr>
          <w:rFonts w:asciiTheme="minorBidi" w:hAnsiTheme="minorBidi"/>
          <w:color w:val="000000" w:themeColor="text1"/>
        </w:rPr>
      </w:pPr>
    </w:p>
    <w:p w14:paraId="6E03A981" w14:textId="77777777" w:rsidR="007E41DA" w:rsidRPr="00206E4C" w:rsidRDefault="007E41DA" w:rsidP="007E41DA">
      <w:pPr>
        <w:rPr>
          <w:rFonts w:asciiTheme="minorBidi" w:hAnsiTheme="minorBidi"/>
          <w:color w:val="000000" w:themeColor="text1"/>
        </w:rPr>
      </w:pPr>
    </w:p>
    <w:p w14:paraId="1D8AA87F" w14:textId="77777777" w:rsidR="007E41DA" w:rsidRPr="00206E4C" w:rsidRDefault="007E41DA" w:rsidP="007E41DA">
      <w:pPr>
        <w:spacing w:after="120" w:line="360" w:lineRule="auto"/>
        <w:rPr>
          <w:rFonts w:asciiTheme="minorBidi" w:hAnsiTheme="minorBidi"/>
          <w:color w:val="000000" w:themeColor="text1"/>
        </w:rPr>
      </w:pPr>
      <w:r w:rsidRPr="00206E4C">
        <w:rPr>
          <w:rFonts w:asciiTheme="minorBidi" w:hAnsiTheme="minorBidi"/>
          <w:b/>
          <w:bCs/>
          <w:color w:val="000000" w:themeColor="text1"/>
        </w:rPr>
        <w:t xml:space="preserve">Corresponding author: </w:t>
      </w:r>
      <w:r w:rsidRPr="00206E4C">
        <w:rPr>
          <w:rFonts w:asciiTheme="minorBidi" w:hAnsiTheme="minorBidi"/>
          <w:color w:val="000000" w:themeColor="text1"/>
        </w:rPr>
        <w:t xml:space="preserve">Dr. Adam Salmon, Barshop Institute for Longevity and Aging Studies, The University of Texas Health Science Center at San Antonio, 7703 Floyd Curl Dr, San Antonio TX, 78229. Texas, USA. Electronic address: </w:t>
      </w:r>
      <w:hyperlink r:id="rId4" w:history="1">
        <w:r w:rsidRPr="00206E4C">
          <w:rPr>
            <w:rStyle w:val="Hyperlink"/>
            <w:rFonts w:asciiTheme="minorBidi" w:hAnsiTheme="minorBidi"/>
            <w:color w:val="000000" w:themeColor="text1"/>
          </w:rPr>
          <w:t>salmona@uthscsa.edu</w:t>
        </w:r>
      </w:hyperlink>
    </w:p>
    <w:p w14:paraId="7E45938E" w14:textId="77777777" w:rsidR="007E41DA" w:rsidRDefault="007E41DA"/>
    <w:p w14:paraId="69C31CC9" w14:textId="4B2C06BA" w:rsidR="007E41DA" w:rsidRDefault="00BF6FB8" w:rsidP="00BF6FB8">
      <w:r w:rsidRPr="00BF6FB8">
        <w:rPr>
          <w:noProof/>
        </w:rPr>
        <w:lastRenderedPageBreak/>
        <w:drawing>
          <wp:inline distT="0" distB="0" distL="0" distR="0" wp14:anchorId="730ADA85" wp14:editId="0188B0DC">
            <wp:extent cx="5943600" cy="3152775"/>
            <wp:effectExtent l="0" t="0" r="0" b="0"/>
            <wp:docPr id="771862617" name="Picture 1"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1862617" name="Picture 1" descr="A black background with a black square&#10;&#10;Description automatically generated with medium confidence"/>
                    <pic:cNvPicPr/>
                  </pic:nvPicPr>
                  <pic:blipFill>
                    <a:blip r:embed="rId5"/>
                    <a:stretch>
                      <a:fillRect/>
                    </a:stretch>
                  </pic:blipFill>
                  <pic:spPr>
                    <a:xfrm>
                      <a:off x="0" y="0"/>
                      <a:ext cx="5943600" cy="3152775"/>
                    </a:xfrm>
                    <a:prstGeom prst="rect">
                      <a:avLst/>
                    </a:prstGeom>
                  </pic:spPr>
                </pic:pic>
              </a:graphicData>
            </a:graphic>
          </wp:inline>
        </w:drawing>
      </w:r>
    </w:p>
    <w:p w14:paraId="4F5B687C" w14:textId="6E229C30" w:rsidR="007E41DA" w:rsidRPr="00206E4C" w:rsidRDefault="007E41DA" w:rsidP="007E41DA">
      <w:pPr>
        <w:jc w:val="both"/>
        <w:rPr>
          <w:rFonts w:asciiTheme="minorBidi" w:hAnsiTheme="minorBidi"/>
          <w:color w:val="000000" w:themeColor="text1"/>
        </w:rPr>
      </w:pPr>
      <w:r w:rsidRPr="00206E4C">
        <w:rPr>
          <w:rFonts w:asciiTheme="minorBidi" w:hAnsiTheme="minorBidi"/>
          <w:color w:val="000000" w:themeColor="text1"/>
        </w:rPr>
        <w:t>Suppl Fig. 1: Correlation between citrate synthase activity and mitochondrial complexes I-IV activities in the prefrontal cortex of male and female baboons. Pearson’s correlation of citrate synthase activity with mitochondrial complex I</w:t>
      </w:r>
      <w:r w:rsidR="00CB6775">
        <w:rPr>
          <w:rFonts w:asciiTheme="minorBidi" w:hAnsiTheme="minorBidi"/>
          <w:color w:val="000000" w:themeColor="text1"/>
        </w:rPr>
        <w:t>:</w:t>
      </w:r>
      <w:r w:rsidRPr="00206E4C">
        <w:rPr>
          <w:rFonts w:asciiTheme="minorBidi" w:hAnsiTheme="minorBidi"/>
          <w:color w:val="000000" w:themeColor="text1"/>
        </w:rPr>
        <w:t xml:space="preserve"> C-I (A), C-II (B), C-III (C)</w:t>
      </w:r>
      <w:r w:rsidR="00CB6775">
        <w:rPr>
          <w:rFonts w:asciiTheme="minorBidi" w:hAnsiTheme="minorBidi"/>
          <w:color w:val="000000" w:themeColor="text1"/>
        </w:rPr>
        <w:t>,</w:t>
      </w:r>
      <w:r w:rsidRPr="00206E4C">
        <w:rPr>
          <w:rFonts w:asciiTheme="minorBidi" w:hAnsiTheme="minorBidi"/>
          <w:color w:val="000000" w:themeColor="text1"/>
        </w:rPr>
        <w:t xml:space="preserve"> or C-IV (D) in combined data from male and female baboons (n=60). Regression line represented by a thick line, and each filled dot represent</w:t>
      </w:r>
      <w:r w:rsidR="00CB6775">
        <w:rPr>
          <w:rFonts w:asciiTheme="minorBidi" w:hAnsiTheme="minorBidi"/>
          <w:color w:val="000000" w:themeColor="text1"/>
        </w:rPr>
        <w:t>ing</w:t>
      </w:r>
      <w:r w:rsidRPr="00206E4C">
        <w:rPr>
          <w:rFonts w:asciiTheme="minorBidi" w:hAnsiTheme="minorBidi"/>
          <w:color w:val="000000" w:themeColor="text1"/>
        </w:rPr>
        <w:t xml:space="preserve"> data from an individual animal. Sex-specific relationship</w:t>
      </w:r>
      <w:r w:rsidR="00CB6775">
        <w:rPr>
          <w:rFonts w:asciiTheme="minorBidi" w:hAnsiTheme="minorBidi"/>
          <w:color w:val="000000" w:themeColor="text1"/>
        </w:rPr>
        <w:t>s are shown</w:t>
      </w:r>
      <w:r w:rsidRPr="00206E4C">
        <w:rPr>
          <w:rFonts w:asciiTheme="minorBidi" w:hAnsiTheme="minorBidi"/>
          <w:color w:val="000000" w:themeColor="text1"/>
        </w:rPr>
        <w:t xml:space="preserve"> between citrate synthase activity and C-I (E), C-II (F), C-III/CS (G)</w:t>
      </w:r>
      <w:r w:rsidR="00CB6775">
        <w:rPr>
          <w:rFonts w:asciiTheme="minorBidi" w:hAnsiTheme="minorBidi"/>
          <w:color w:val="000000" w:themeColor="text1"/>
        </w:rPr>
        <w:t>,</w:t>
      </w:r>
      <w:r w:rsidRPr="00206E4C">
        <w:rPr>
          <w:rFonts w:asciiTheme="minorBidi" w:hAnsiTheme="minorBidi"/>
          <w:color w:val="000000" w:themeColor="text1"/>
        </w:rPr>
        <w:t xml:space="preserve"> or C-IV (H). Filled dots and the thick line depict individual male data and their regression line</w:t>
      </w:r>
      <w:r w:rsidR="00CB6775">
        <w:rPr>
          <w:rFonts w:asciiTheme="minorBidi" w:hAnsiTheme="minorBidi"/>
          <w:color w:val="000000" w:themeColor="text1"/>
        </w:rPr>
        <w:t>,</w:t>
      </w:r>
      <w:r w:rsidRPr="00206E4C">
        <w:rPr>
          <w:rFonts w:asciiTheme="minorBidi" w:hAnsiTheme="minorBidi"/>
          <w:color w:val="000000" w:themeColor="text1"/>
        </w:rPr>
        <w:t xml:space="preserve"> respectively, n=24, while open dots and the dashed line represent female data and their regression line, respectively, n=36.</w:t>
      </w:r>
    </w:p>
    <w:p w14:paraId="00C43FF5" w14:textId="77777777" w:rsidR="007E41DA" w:rsidRPr="00206E4C" w:rsidRDefault="007E41DA" w:rsidP="007E41DA">
      <w:pPr>
        <w:rPr>
          <w:rFonts w:asciiTheme="minorBidi" w:hAnsiTheme="minorBidi"/>
          <w:color w:val="000000" w:themeColor="text1"/>
        </w:rPr>
      </w:pPr>
    </w:p>
    <w:p w14:paraId="56066B9E" w14:textId="77777777" w:rsidR="007E41DA" w:rsidRDefault="007E41DA"/>
    <w:sectPr w:rsidR="007E41DA" w:rsidSect="009B5A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41DA"/>
    <w:rsid w:val="00010D27"/>
    <w:rsid w:val="0002559E"/>
    <w:rsid w:val="00027E68"/>
    <w:rsid w:val="00035D75"/>
    <w:rsid w:val="000612C3"/>
    <w:rsid w:val="000706AD"/>
    <w:rsid w:val="00082F47"/>
    <w:rsid w:val="00095A40"/>
    <w:rsid w:val="000B46AD"/>
    <w:rsid w:val="000B63BA"/>
    <w:rsid w:val="000C0B85"/>
    <w:rsid w:val="000C2EE6"/>
    <w:rsid w:val="000C76E9"/>
    <w:rsid w:val="000D4804"/>
    <w:rsid w:val="000D4E5C"/>
    <w:rsid w:val="000E20BC"/>
    <w:rsid w:val="000E2EBD"/>
    <w:rsid w:val="00103089"/>
    <w:rsid w:val="00112CED"/>
    <w:rsid w:val="001265E9"/>
    <w:rsid w:val="0014656E"/>
    <w:rsid w:val="00152980"/>
    <w:rsid w:val="00152DAA"/>
    <w:rsid w:val="00155B68"/>
    <w:rsid w:val="00157E56"/>
    <w:rsid w:val="001640AF"/>
    <w:rsid w:val="00166430"/>
    <w:rsid w:val="001730F5"/>
    <w:rsid w:val="00183A9C"/>
    <w:rsid w:val="0018642A"/>
    <w:rsid w:val="0018731E"/>
    <w:rsid w:val="001C75A6"/>
    <w:rsid w:val="001D1364"/>
    <w:rsid w:val="001E711E"/>
    <w:rsid w:val="001E7F43"/>
    <w:rsid w:val="001F1472"/>
    <w:rsid w:val="001F3EFF"/>
    <w:rsid w:val="002131AD"/>
    <w:rsid w:val="00216B38"/>
    <w:rsid w:val="00225FEF"/>
    <w:rsid w:val="00240D59"/>
    <w:rsid w:val="002411E2"/>
    <w:rsid w:val="00243ED3"/>
    <w:rsid w:val="0024620D"/>
    <w:rsid w:val="00286B18"/>
    <w:rsid w:val="002912AB"/>
    <w:rsid w:val="002B0204"/>
    <w:rsid w:val="002C0F21"/>
    <w:rsid w:val="002C265F"/>
    <w:rsid w:val="002D2875"/>
    <w:rsid w:val="002D3280"/>
    <w:rsid w:val="002D7A17"/>
    <w:rsid w:val="002E4424"/>
    <w:rsid w:val="002F3F2A"/>
    <w:rsid w:val="00317386"/>
    <w:rsid w:val="00331517"/>
    <w:rsid w:val="00332870"/>
    <w:rsid w:val="00335CFA"/>
    <w:rsid w:val="00341EAE"/>
    <w:rsid w:val="00345BBF"/>
    <w:rsid w:val="0036382F"/>
    <w:rsid w:val="00375AB1"/>
    <w:rsid w:val="00375ABA"/>
    <w:rsid w:val="0038558F"/>
    <w:rsid w:val="00395406"/>
    <w:rsid w:val="00397B37"/>
    <w:rsid w:val="003B1A2F"/>
    <w:rsid w:val="003C0C95"/>
    <w:rsid w:val="003D5585"/>
    <w:rsid w:val="003E23E8"/>
    <w:rsid w:val="003F08BD"/>
    <w:rsid w:val="00403D1E"/>
    <w:rsid w:val="00405E2E"/>
    <w:rsid w:val="004075BB"/>
    <w:rsid w:val="00431E4C"/>
    <w:rsid w:val="0044675F"/>
    <w:rsid w:val="00470560"/>
    <w:rsid w:val="004724E0"/>
    <w:rsid w:val="00480ADA"/>
    <w:rsid w:val="00492732"/>
    <w:rsid w:val="004A53F0"/>
    <w:rsid w:val="004B2F34"/>
    <w:rsid w:val="004C25D9"/>
    <w:rsid w:val="004E0672"/>
    <w:rsid w:val="004E6E8B"/>
    <w:rsid w:val="004F2B47"/>
    <w:rsid w:val="004F43AF"/>
    <w:rsid w:val="00512122"/>
    <w:rsid w:val="00527AB3"/>
    <w:rsid w:val="00530F87"/>
    <w:rsid w:val="005322E9"/>
    <w:rsid w:val="00544BD3"/>
    <w:rsid w:val="00547417"/>
    <w:rsid w:val="005523FC"/>
    <w:rsid w:val="00562D68"/>
    <w:rsid w:val="0057711E"/>
    <w:rsid w:val="00592B11"/>
    <w:rsid w:val="005A3BF8"/>
    <w:rsid w:val="005B2E71"/>
    <w:rsid w:val="005B4731"/>
    <w:rsid w:val="005B4D4B"/>
    <w:rsid w:val="005B681D"/>
    <w:rsid w:val="005D1FAD"/>
    <w:rsid w:val="005D52AB"/>
    <w:rsid w:val="005E272F"/>
    <w:rsid w:val="005F22EB"/>
    <w:rsid w:val="006053A3"/>
    <w:rsid w:val="00615F3F"/>
    <w:rsid w:val="006273A9"/>
    <w:rsid w:val="0063435D"/>
    <w:rsid w:val="006429D4"/>
    <w:rsid w:val="0064625A"/>
    <w:rsid w:val="00655774"/>
    <w:rsid w:val="006622BB"/>
    <w:rsid w:val="00667A3B"/>
    <w:rsid w:val="0067564C"/>
    <w:rsid w:val="00687633"/>
    <w:rsid w:val="00695D26"/>
    <w:rsid w:val="006A105C"/>
    <w:rsid w:val="006D5B9B"/>
    <w:rsid w:val="006F0331"/>
    <w:rsid w:val="0071148A"/>
    <w:rsid w:val="007152D9"/>
    <w:rsid w:val="00717D0A"/>
    <w:rsid w:val="0072702D"/>
    <w:rsid w:val="007605F7"/>
    <w:rsid w:val="00771972"/>
    <w:rsid w:val="00772136"/>
    <w:rsid w:val="0078766E"/>
    <w:rsid w:val="00790F9A"/>
    <w:rsid w:val="007948DB"/>
    <w:rsid w:val="00797BBE"/>
    <w:rsid w:val="007D425B"/>
    <w:rsid w:val="007E41DA"/>
    <w:rsid w:val="00817068"/>
    <w:rsid w:val="00832D12"/>
    <w:rsid w:val="00847D02"/>
    <w:rsid w:val="00851EB8"/>
    <w:rsid w:val="00854A71"/>
    <w:rsid w:val="00854DE3"/>
    <w:rsid w:val="0087248C"/>
    <w:rsid w:val="00876078"/>
    <w:rsid w:val="008769F8"/>
    <w:rsid w:val="008C5F68"/>
    <w:rsid w:val="008D1A10"/>
    <w:rsid w:val="008E39DB"/>
    <w:rsid w:val="008E7FEE"/>
    <w:rsid w:val="009102FB"/>
    <w:rsid w:val="00930428"/>
    <w:rsid w:val="00936E45"/>
    <w:rsid w:val="0094157E"/>
    <w:rsid w:val="00944FA6"/>
    <w:rsid w:val="00945C87"/>
    <w:rsid w:val="00947145"/>
    <w:rsid w:val="0096208C"/>
    <w:rsid w:val="0099119D"/>
    <w:rsid w:val="0099746D"/>
    <w:rsid w:val="009A173D"/>
    <w:rsid w:val="009B5A15"/>
    <w:rsid w:val="009C0D02"/>
    <w:rsid w:val="009E62FE"/>
    <w:rsid w:val="009F32E1"/>
    <w:rsid w:val="009F679D"/>
    <w:rsid w:val="009F7911"/>
    <w:rsid w:val="00A177A9"/>
    <w:rsid w:val="00A22CB4"/>
    <w:rsid w:val="00A25B96"/>
    <w:rsid w:val="00A27581"/>
    <w:rsid w:val="00A27AA7"/>
    <w:rsid w:val="00A27CFA"/>
    <w:rsid w:val="00A31DA3"/>
    <w:rsid w:val="00A459FC"/>
    <w:rsid w:val="00A74C61"/>
    <w:rsid w:val="00A83977"/>
    <w:rsid w:val="00AA7E9C"/>
    <w:rsid w:val="00AB0515"/>
    <w:rsid w:val="00AB363C"/>
    <w:rsid w:val="00AB3BC2"/>
    <w:rsid w:val="00AB5700"/>
    <w:rsid w:val="00AD5FE3"/>
    <w:rsid w:val="00AE2643"/>
    <w:rsid w:val="00AE5E47"/>
    <w:rsid w:val="00AE64BE"/>
    <w:rsid w:val="00B05840"/>
    <w:rsid w:val="00B06FDB"/>
    <w:rsid w:val="00B124AE"/>
    <w:rsid w:val="00B1744D"/>
    <w:rsid w:val="00B37BB6"/>
    <w:rsid w:val="00B42C09"/>
    <w:rsid w:val="00B437D3"/>
    <w:rsid w:val="00B50CA8"/>
    <w:rsid w:val="00B65CA2"/>
    <w:rsid w:val="00B72A7D"/>
    <w:rsid w:val="00B841F9"/>
    <w:rsid w:val="00B949FA"/>
    <w:rsid w:val="00BA1990"/>
    <w:rsid w:val="00BA35F2"/>
    <w:rsid w:val="00BA65F2"/>
    <w:rsid w:val="00BD4BFA"/>
    <w:rsid w:val="00BE7576"/>
    <w:rsid w:val="00BF1F28"/>
    <w:rsid w:val="00BF4CF9"/>
    <w:rsid w:val="00BF6BD3"/>
    <w:rsid w:val="00BF6FB8"/>
    <w:rsid w:val="00C116CE"/>
    <w:rsid w:val="00C21A95"/>
    <w:rsid w:val="00C308E0"/>
    <w:rsid w:val="00C352B3"/>
    <w:rsid w:val="00C4141F"/>
    <w:rsid w:val="00C42BDA"/>
    <w:rsid w:val="00C556FE"/>
    <w:rsid w:val="00C56A93"/>
    <w:rsid w:val="00C63407"/>
    <w:rsid w:val="00C82312"/>
    <w:rsid w:val="00C90131"/>
    <w:rsid w:val="00CB6775"/>
    <w:rsid w:val="00CC4E9D"/>
    <w:rsid w:val="00CD44B3"/>
    <w:rsid w:val="00CD7906"/>
    <w:rsid w:val="00D035E1"/>
    <w:rsid w:val="00D40605"/>
    <w:rsid w:val="00D43268"/>
    <w:rsid w:val="00D438B1"/>
    <w:rsid w:val="00D56046"/>
    <w:rsid w:val="00D6412F"/>
    <w:rsid w:val="00D64F64"/>
    <w:rsid w:val="00D922C6"/>
    <w:rsid w:val="00DA0BF6"/>
    <w:rsid w:val="00DB10C9"/>
    <w:rsid w:val="00DB3AC8"/>
    <w:rsid w:val="00DC5AA8"/>
    <w:rsid w:val="00DD42EF"/>
    <w:rsid w:val="00DF4C53"/>
    <w:rsid w:val="00E106D6"/>
    <w:rsid w:val="00E1566C"/>
    <w:rsid w:val="00E1796E"/>
    <w:rsid w:val="00E24E5E"/>
    <w:rsid w:val="00E37618"/>
    <w:rsid w:val="00E72F28"/>
    <w:rsid w:val="00E74B00"/>
    <w:rsid w:val="00E75C09"/>
    <w:rsid w:val="00E9283C"/>
    <w:rsid w:val="00EA1C34"/>
    <w:rsid w:val="00EA44AC"/>
    <w:rsid w:val="00EA45D0"/>
    <w:rsid w:val="00EA56C5"/>
    <w:rsid w:val="00EB28B4"/>
    <w:rsid w:val="00EB6408"/>
    <w:rsid w:val="00EC4C42"/>
    <w:rsid w:val="00EE33B1"/>
    <w:rsid w:val="00EF272E"/>
    <w:rsid w:val="00EF5091"/>
    <w:rsid w:val="00F10FA8"/>
    <w:rsid w:val="00F22683"/>
    <w:rsid w:val="00F25B39"/>
    <w:rsid w:val="00F358A2"/>
    <w:rsid w:val="00F5729C"/>
    <w:rsid w:val="00F62F3B"/>
    <w:rsid w:val="00F80920"/>
    <w:rsid w:val="00F95248"/>
    <w:rsid w:val="00FA378F"/>
    <w:rsid w:val="00FB1273"/>
    <w:rsid w:val="00FB5F13"/>
    <w:rsid w:val="00FC4D15"/>
    <w:rsid w:val="00FC5346"/>
    <w:rsid w:val="00FD09D0"/>
    <w:rsid w:val="00FE3EEC"/>
    <w:rsid w:val="00FF17C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6A9EAE"/>
  <w15:chartTrackingRefBased/>
  <w15:docId w15:val="{23CCBD83-7C4D-9944-9D0E-FF69DCBABC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41DA"/>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7E41DA"/>
  </w:style>
  <w:style w:type="character" w:styleId="Hyperlink">
    <w:name w:val="Hyperlink"/>
    <w:basedOn w:val="DefaultParagraphFont"/>
    <w:uiPriority w:val="99"/>
    <w:unhideWhenUsed/>
    <w:rsid w:val="007E41DA"/>
    <w:rPr>
      <w:color w:val="0000FF"/>
      <w:u w:val="single"/>
    </w:rPr>
  </w:style>
  <w:style w:type="paragraph" w:styleId="Revision">
    <w:name w:val="Revision"/>
    <w:hidden/>
    <w:uiPriority w:val="99"/>
    <w:semiHidden/>
    <w:rsid w:val="00243ED3"/>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mailto:salmona@uthscsa.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218</TotalTime>
  <Pages>2</Pages>
  <Words>339</Words>
  <Characters>193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dekunbi, Daniel Abiodun</cp:lastModifiedBy>
  <cp:revision>8</cp:revision>
  <dcterms:created xsi:type="dcterms:W3CDTF">2024-09-05T15:32:00Z</dcterms:created>
  <dcterms:modified xsi:type="dcterms:W3CDTF">2024-09-20T00:10:00Z</dcterms:modified>
</cp:coreProperties>
</file>